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2743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8580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76400</wp:posOffset>
                </wp:positionH>
                <wp:positionV relativeFrom="paragraph">
                  <wp:posOffset>805180</wp:posOffset>
                </wp:positionV>
                <wp:extent cx="2247900" cy="701675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9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4pt;mso-position-vertical-relative:text;margin-left:132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9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unrelated topic exclud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unrelated topic exclud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207645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2076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 normal control included (n=4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No quantified RNFL thickness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=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views, case reports (n=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Letters, comments (n=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Meeting abstracts (n=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63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: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 normal control included (n=41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No quantified RNFL thickness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=6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views, case reports (n=9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Letters, comments (n=4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Meeting abstracts (n=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dell</cp:lastModifiedBy>
  <dcterms:modified xsi:type="dcterms:W3CDTF">2015-02-25T09:48:00Z</dcterms:modified>
  <cp:revision>7</cp:revision>
  <dc:subject/>
  <dc:title>PRISMA 2009 Flow Diagram</dc:title>
</cp:coreProperties>
</file>